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7D6" w:rsidRPr="001F2042" w:rsidRDefault="001C27D6" w:rsidP="001C27D6">
      <w:pPr>
        <w:spacing w:after="0" w:line="240" w:lineRule="auto"/>
        <w:ind w:firstLine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F2042">
        <w:rPr>
          <w:rFonts w:ascii="Times New Roman" w:hAnsi="Times New Roman" w:cs="Times New Roman"/>
          <w:sz w:val="24"/>
          <w:szCs w:val="24"/>
        </w:rPr>
        <w:t xml:space="preserve">Table </w:t>
      </w:r>
      <w:r w:rsidR="00F6666F" w:rsidRPr="00F6666F">
        <w:rPr>
          <w:rFonts w:ascii="Times New Roman" w:hAnsi="Times New Roman" w:cs="Times New Roman"/>
          <w:iCs/>
          <w:sz w:val="24"/>
          <w:szCs w:val="24"/>
        </w:rPr>
        <w:t>A3</w:t>
      </w:r>
      <w:r w:rsidRPr="001F2042">
        <w:rPr>
          <w:rFonts w:ascii="Times New Roman" w:hAnsi="Times New Roman" w:cs="Times New Roman"/>
          <w:sz w:val="24"/>
          <w:szCs w:val="24"/>
        </w:rPr>
        <w:t>. Direct,</w:t>
      </w:r>
      <w:bookmarkStart w:id="0" w:name="_GoBack"/>
      <w:bookmarkEnd w:id="0"/>
      <w:r w:rsidRPr="001F2042">
        <w:rPr>
          <w:rFonts w:ascii="Times New Roman" w:hAnsi="Times New Roman" w:cs="Times New Roman"/>
          <w:sz w:val="24"/>
          <w:szCs w:val="24"/>
        </w:rPr>
        <w:t xml:space="preserve"> Indirect, and Total Effects.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1535"/>
        <w:gridCol w:w="1165"/>
        <w:gridCol w:w="1170"/>
        <w:gridCol w:w="1620"/>
        <w:gridCol w:w="987"/>
        <w:gridCol w:w="1353"/>
        <w:gridCol w:w="985"/>
      </w:tblGrid>
      <w:tr w:rsidR="001C27D6" w:rsidTr="00663B37">
        <w:tc>
          <w:tcPr>
            <w:tcW w:w="535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rect Effect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direct Effect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Effect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4" w:space="0" w:color="000000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V → P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M → BI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2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2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 → BI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→ BI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8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8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DV → P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6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6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DV → PV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9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9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4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4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1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1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1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1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 → 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8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8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35" w:type="dxa"/>
          </w:tcPr>
          <w:p w:rsidR="001C27D6" w:rsidRPr="00887303" w:rsidRDefault="001C27D6" w:rsidP="00663B37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UV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6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6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V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M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M 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535" w:type="dxa"/>
          </w:tcPr>
          <w:p w:rsidR="001C27D6" w:rsidRPr="00127088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 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.83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.83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DV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AU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DV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1C27D6" w:rsidTr="00663B37">
        <w:tc>
          <w:tcPr>
            <w:tcW w:w="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53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5</w:t>
            </w:r>
          </w:p>
        </w:tc>
        <w:tc>
          <w:tcPr>
            <w:tcW w:w="987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353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5</w:t>
            </w:r>
          </w:p>
        </w:tc>
        <w:tc>
          <w:tcPr>
            <w:tcW w:w="985" w:type="dxa"/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1C27D6" w:rsidTr="00663B37">
        <w:tc>
          <w:tcPr>
            <w:tcW w:w="535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  <w:r w:rsidRPr="00EA6C1D">
              <w:rPr>
                <w:rFonts w:ascii="Times New Roman" w:eastAsia="Times New Roman" w:hAnsi="Times New Roman" w:cs="Times New Roman"/>
              </w:rPr>
              <w:t xml:space="preserve"> → </w:t>
            </w:r>
            <w:r>
              <w:rPr>
                <w:rFonts w:ascii="Times New Roman" w:eastAsia="Times New Roman" w:hAnsi="Times New Roman" w:cs="Times New Roman"/>
              </w:rPr>
              <w:t>SUS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1C27D6" w:rsidRDefault="001C27D6" w:rsidP="00663B3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</w:tbl>
    <w:p w:rsidR="002E2C17" w:rsidRDefault="002E2C17"/>
    <w:sectPr w:rsidR="002E2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7D6"/>
    <w:rsid w:val="001C27D6"/>
    <w:rsid w:val="002E2C17"/>
    <w:rsid w:val="00F6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C5944"/>
  <w15:chartTrackingRefBased/>
  <w15:docId w15:val="{C77B5CE5-84CB-42C5-A6F3-5612A697F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2</cp:revision>
  <dcterms:created xsi:type="dcterms:W3CDTF">2022-06-02T16:57:00Z</dcterms:created>
  <dcterms:modified xsi:type="dcterms:W3CDTF">2024-06-27T07:15:00Z</dcterms:modified>
</cp:coreProperties>
</file>